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58E" w:rsidRPr="00875B18" w:rsidRDefault="006216BC" w:rsidP="00AE59DC">
      <w:pPr>
        <w:spacing w:before="240" w:after="240"/>
        <w:rPr>
          <w:rFonts w:ascii="Times New Roman" w:hAnsi="Times New Roman" w:cs="Times New Roman"/>
          <w:b/>
          <w:sz w:val="24"/>
          <w:szCs w:val="24"/>
        </w:rPr>
      </w:pPr>
      <w:r w:rsidRPr="00C0702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1: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Table </w:t>
      </w:r>
      <w:r w:rsidR="001E1A2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="0085648C" w:rsidRPr="00875B18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AE59DC" w:rsidRPr="00875B18">
        <w:rPr>
          <w:rFonts w:ascii="Times New Roman" w:hAnsi="Times New Roman" w:cs="Times New Roman" w:hint="eastAsia"/>
          <w:b/>
          <w:sz w:val="24"/>
          <w:szCs w:val="24"/>
        </w:rPr>
        <w:t xml:space="preserve">samples </w:t>
      </w:r>
      <w:r w:rsidR="00AE59DC" w:rsidRPr="00875B18">
        <w:rPr>
          <w:rFonts w:ascii="Times New Roman" w:hAnsi="Times New Roman" w:cs="Times New Roman"/>
          <w:b/>
          <w:sz w:val="24"/>
          <w:szCs w:val="24"/>
        </w:rPr>
        <w:t>information of</w:t>
      </w:r>
      <w:r w:rsidR="00AE59DC" w:rsidRPr="00875B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22549" w:rsidRPr="00875B18">
        <w:rPr>
          <w:rFonts w:ascii="Times New Roman" w:hAnsi="Times New Roman" w:cs="Times New Roman"/>
          <w:b/>
          <w:sz w:val="24"/>
          <w:szCs w:val="24"/>
        </w:rPr>
        <w:t>patients</w:t>
      </w:r>
      <w:r w:rsidR="00AE59DC" w:rsidRPr="00875B18">
        <w:rPr>
          <w:rFonts w:ascii="Times New Roman" w:hAnsi="Times New Roman" w:cs="Times New Roman" w:hint="eastAsia"/>
          <w:b/>
          <w:sz w:val="24"/>
          <w:szCs w:val="24"/>
        </w:rPr>
        <w:t xml:space="preserve"> with babesiosis</w:t>
      </w:r>
    </w:p>
    <w:tbl>
      <w:tblPr>
        <w:tblW w:w="5000" w:type="pct"/>
        <w:tblLayout w:type="fixed"/>
        <w:tblLook w:val="04A0"/>
      </w:tblPr>
      <w:tblGrid>
        <w:gridCol w:w="816"/>
        <w:gridCol w:w="1134"/>
        <w:gridCol w:w="992"/>
        <w:gridCol w:w="1276"/>
        <w:gridCol w:w="2410"/>
        <w:gridCol w:w="2412"/>
        <w:gridCol w:w="1273"/>
        <w:gridCol w:w="1987"/>
        <w:gridCol w:w="1874"/>
      </w:tblGrid>
      <w:tr w:rsidR="0085648C" w:rsidRPr="000C2557" w:rsidTr="0085648C">
        <w:trPr>
          <w:trHeight w:val="300"/>
        </w:trPr>
        <w:tc>
          <w:tcPr>
            <w:tcW w:w="2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AE59DC">
            <w:pPr>
              <w:widowControl/>
              <w:spacing w:befor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se number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cation of collection</w:t>
            </w:r>
          </w:p>
        </w:tc>
        <w:tc>
          <w:tcPr>
            <w:tcW w:w="3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iseas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thogens</w:t>
            </w:r>
          </w:p>
        </w:tc>
        <w:tc>
          <w:tcPr>
            <w:tcW w:w="285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 Diagnosis</w:t>
            </w:r>
          </w:p>
        </w:tc>
        <w:tc>
          <w:tcPr>
            <w:tcW w:w="6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marks</w:t>
            </w:r>
          </w:p>
        </w:tc>
      </w:tr>
      <w:tr w:rsidR="0085648C" w:rsidRPr="000C2557" w:rsidTr="0085648C">
        <w:trPr>
          <w:trHeight w:val="600"/>
        </w:trPr>
        <w:tc>
          <w:tcPr>
            <w:tcW w:w="2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tiological technique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mmunolog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1ecular bio1ogical techniques(18S rRNA)</w:t>
            </w:r>
          </w:p>
        </w:tc>
        <w:tc>
          <w:tcPr>
            <w:tcW w:w="6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5648C" w:rsidRPr="000C2557" w:rsidTr="0085648C">
        <w:trPr>
          <w:trHeight w:val="6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</w:t>
            </w:r>
          </w:p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, hepatosplenomegaly and myelom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erythrocytic trophozoite-like organism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*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31bp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abesia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</w:t>
            </w:r>
          </w:p>
        </w:tc>
      </w:tr>
      <w:tr w:rsidR="0085648C" w:rsidRPr="000C2557" w:rsidTr="0085648C">
        <w:trPr>
          <w:trHeight w:val="6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erythrocytic trophozoite-like organism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31bp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abesia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</w:t>
            </w:r>
          </w:p>
        </w:tc>
      </w:tr>
      <w:tr w:rsidR="0085648C" w:rsidRPr="000C2557" w:rsidTr="0085648C">
        <w:trPr>
          <w:trHeight w:val="737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ujian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, hepatosplenomegaly and lymphom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07bp and 1620bp with full length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7% homology with </w:t>
            </w: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</w:p>
        </w:tc>
      </w:tr>
      <w:tr w:rsidR="0085648C" w:rsidRPr="000C2557" w:rsidTr="0085648C">
        <w:trPr>
          <w:trHeight w:val="563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nan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, hepatosplenomegaly and lymphoma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22549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5648C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27bp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Babesia 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</w:tr>
      <w:tr w:rsidR="0085648C" w:rsidRPr="000C2557" w:rsidTr="0085648C">
        <w:trPr>
          <w:trHeight w:val="30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ever and hepatosplenomegaly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22549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5648C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31bp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abesia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p</w:t>
            </w:r>
          </w:p>
        </w:tc>
      </w:tr>
      <w:tr w:rsidR="0085648C" w:rsidRPr="000C2557" w:rsidTr="0085648C">
        <w:trPr>
          <w:trHeight w:val="711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ever and hepatosplenomegaly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erythrocytic trophozoite-like organism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31bp and 1620bp with full length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5% homology with </w:t>
            </w: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</w:p>
        </w:tc>
      </w:tr>
      <w:tr w:rsidR="0085648C" w:rsidRPr="000C2557" w:rsidTr="0085648C">
        <w:trPr>
          <w:trHeight w:val="990"/>
        </w:trPr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Fujian 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 and hepatosplenomegaly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erythrocytic dots of chromatin and trophozoite-like organism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Dot-ELISA positive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31bp and 1537bp with full length 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7% homology with </w:t>
            </w: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</w:p>
        </w:tc>
      </w:tr>
      <w:tr w:rsidR="0085648C" w:rsidRPr="000C2557" w:rsidTr="0085648C">
        <w:trPr>
          <w:trHeight w:val="711"/>
        </w:trPr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abesiosi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  <w:tc>
          <w:tcPr>
            <w:tcW w:w="8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ver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raerythrocytic dots of chromatin organisms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822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  <w:r w:rsidR="00822549"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431bp and 1537bp with full length 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648C" w:rsidRPr="000C2557" w:rsidRDefault="0085648C" w:rsidP="00DE02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55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88% homology with </w:t>
            </w:r>
            <w:r w:rsidRPr="000C2557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B. microti</w:t>
            </w:r>
          </w:p>
        </w:tc>
      </w:tr>
    </w:tbl>
    <w:p w:rsidR="0085648C" w:rsidRPr="000C2557" w:rsidRDefault="00822549">
      <w:pPr>
        <w:rPr>
          <w:rFonts w:ascii="Times New Roman" w:hAnsi="Times New Roman" w:cs="Times New Roman"/>
        </w:rPr>
      </w:pPr>
      <w:r w:rsidRPr="000C2557">
        <w:rPr>
          <w:rFonts w:ascii="Times New Roman" w:hAnsi="Times New Roman" w:cs="Times New Roman"/>
        </w:rPr>
        <w:t>*ND. not detectable.</w:t>
      </w:r>
    </w:p>
    <w:sectPr w:rsidR="0085648C" w:rsidRPr="000C2557" w:rsidSect="008564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11B2" w:rsidRDefault="00A111B2" w:rsidP="0085648C">
      <w:r>
        <w:separator/>
      </w:r>
    </w:p>
  </w:endnote>
  <w:endnote w:type="continuationSeparator" w:id="1">
    <w:p w:rsidR="00A111B2" w:rsidRDefault="00A111B2" w:rsidP="00856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11B2" w:rsidRDefault="00A111B2" w:rsidP="0085648C">
      <w:r>
        <w:separator/>
      </w:r>
    </w:p>
  </w:footnote>
  <w:footnote w:type="continuationSeparator" w:id="1">
    <w:p w:rsidR="00A111B2" w:rsidRDefault="00A111B2" w:rsidP="00856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48C"/>
    <w:rsid w:val="0006758E"/>
    <w:rsid w:val="000B1A27"/>
    <w:rsid w:val="000C2557"/>
    <w:rsid w:val="001E1A23"/>
    <w:rsid w:val="00204D75"/>
    <w:rsid w:val="006216BC"/>
    <w:rsid w:val="00822549"/>
    <w:rsid w:val="0085648C"/>
    <w:rsid w:val="00875B18"/>
    <w:rsid w:val="009F7896"/>
    <w:rsid w:val="00A111B2"/>
    <w:rsid w:val="00AE59DC"/>
    <w:rsid w:val="00BB0A2C"/>
    <w:rsid w:val="00C123EB"/>
    <w:rsid w:val="00C7740E"/>
    <w:rsid w:val="00DB5429"/>
    <w:rsid w:val="00FD7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5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6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64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6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64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ser</cp:lastModifiedBy>
  <cp:revision>7</cp:revision>
  <dcterms:created xsi:type="dcterms:W3CDTF">2017-07-16T12:44:00Z</dcterms:created>
  <dcterms:modified xsi:type="dcterms:W3CDTF">2018-02-05T08:21:00Z</dcterms:modified>
</cp:coreProperties>
</file>